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4F09F" w14:textId="041B9463" w:rsidR="002968B7" w:rsidRPr="00E02503" w:rsidRDefault="002968B7" w:rsidP="005258FD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02503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02503">
        <w:rPr>
          <w:rFonts w:ascii="Times New Roman" w:hAnsi="Times New Roman" w:cs="Times New Roman"/>
          <w:sz w:val="24"/>
          <w:szCs w:val="24"/>
        </w:rPr>
        <w:t xml:space="preserve"> </w:t>
      </w:r>
      <w:r w:rsidR="00B76CF8">
        <w:rPr>
          <w:rFonts w:ascii="Times New Roman" w:hAnsi="Times New Roman" w:cs="Times New Roman"/>
          <w:sz w:val="24"/>
          <w:szCs w:val="24"/>
        </w:rPr>
        <w:t xml:space="preserve">Identification of the </w:t>
      </w:r>
      <w:r w:rsidRPr="00E02503">
        <w:rPr>
          <w:rFonts w:ascii="Times New Roman" w:hAnsi="Times New Roman" w:cs="Times New Roman"/>
          <w:sz w:val="24"/>
          <w:szCs w:val="24"/>
        </w:rPr>
        <w:t xml:space="preserve">same genetic mutations in the </w:t>
      </w:r>
      <w:r w:rsidR="00B76CF8">
        <w:rPr>
          <w:rFonts w:ascii="Times New Roman" w:hAnsi="Times New Roman" w:cs="Times New Roman"/>
          <w:sz w:val="24"/>
          <w:szCs w:val="24"/>
        </w:rPr>
        <w:t>CH tissues</w:t>
      </w:r>
      <w:r w:rsidRPr="00E02503">
        <w:rPr>
          <w:rFonts w:ascii="Times New Roman" w:hAnsi="Times New Roman" w:cs="Times New Roman"/>
          <w:sz w:val="24"/>
          <w:szCs w:val="24"/>
        </w:rPr>
        <w:t xml:space="preserve"> </w:t>
      </w:r>
      <w:r w:rsidR="00B76CF8">
        <w:rPr>
          <w:rFonts w:ascii="Times New Roman" w:hAnsi="Times New Roman" w:cs="Times New Roman"/>
          <w:sz w:val="24"/>
          <w:szCs w:val="24"/>
        </w:rPr>
        <w:t>from</w:t>
      </w:r>
      <w:r w:rsidRPr="00E02503">
        <w:rPr>
          <w:rFonts w:ascii="Times New Roman" w:hAnsi="Times New Roman" w:cs="Times New Roman"/>
          <w:sz w:val="24"/>
          <w:szCs w:val="24"/>
        </w:rPr>
        <w:t xml:space="preserve"> Patients III-1 and II-1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5"/>
        <w:gridCol w:w="1064"/>
        <w:gridCol w:w="499"/>
        <w:gridCol w:w="468"/>
        <w:gridCol w:w="2322"/>
        <w:gridCol w:w="4089"/>
        <w:gridCol w:w="4089"/>
      </w:tblGrid>
      <w:tr w:rsidR="00B76CF8" w:rsidRPr="00EB6DF2" w14:paraId="5D0B7D25" w14:textId="77777777" w:rsidTr="00EB6DF2">
        <w:trPr>
          <w:trHeight w:val="27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BD5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C28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25B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A17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533B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B67B" w14:textId="3118498C" w:rsidR="00EB6DF2" w:rsidRPr="00EB6DF2" w:rsidRDefault="00B76C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 from Patient </w:t>
            </w:r>
            <w:r w:rsidR="00EB6DF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II-1 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616D" w14:textId="0BCA4073" w:rsidR="00EB6DF2" w:rsidRPr="00EB6DF2" w:rsidRDefault="00B76CF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 from Patient </w:t>
            </w:r>
            <w:r w:rsidR="00EB6DF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I-1 </w:t>
            </w:r>
            <w:bookmarkStart w:id="0" w:name="_GoBack"/>
            <w:bookmarkEnd w:id="0"/>
          </w:p>
        </w:tc>
      </w:tr>
      <w:tr w:rsidR="00B76CF8" w:rsidRPr="00EB6DF2" w14:paraId="18357B26" w14:textId="77777777" w:rsidTr="00EB6DF2">
        <w:trPr>
          <w:trHeight w:val="270"/>
          <w:jc w:val="center"/>
        </w:trPr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D98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9E6D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24357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B70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817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C0B4" w14:textId="30C7D52B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INC01193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6B85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:15:8.20%:0/0|163:28:14.66%:0/1|0.035556946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4A7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:11:7.10%:0/0|21:18:46.15%:0/1|5.30E-08</w:t>
            </w:r>
          </w:p>
        </w:tc>
      </w:tr>
      <w:tr w:rsidR="00B76CF8" w:rsidRPr="00EB6DF2" w14:paraId="517769C8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6C2284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1905D4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2440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A58123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FBF8725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1B07500" w14:textId="7D49AF2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OC64621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498563A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:10:6.76%:0/0|131:20:13.25%:0/1|0.046253013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D4DEC85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:7:6.09%:0/0|14:11:44%:0/1|9.90E-06</w:t>
            </w:r>
          </w:p>
        </w:tc>
      </w:tr>
      <w:tr w:rsidR="00B76CF8" w:rsidRPr="00EB6DF2" w14:paraId="0292356B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D21F1B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A433EC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5630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0CBC91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4EE095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AE918DB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PIP5K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B6B8A1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:10:5.65%:0/0|114:17:12.98%:0/1|0.020953492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79C4F1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:8:6.06%:0/0|25:6:19.35%:0/1|0.028562825</w:t>
            </w:r>
          </w:p>
        </w:tc>
      </w:tr>
      <w:tr w:rsidR="00B76CF8" w:rsidRPr="00EB6DF2" w14:paraId="6399318A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E17EF1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73CE99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5630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D9AC88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BCA81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B8A17AE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PIP5K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BBB626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:10:5.68%:0/0|122:17:12.23%:0/1|0.031846135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5EBBBEF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:7:5.15%:0/0|24:6:20%:0/1|0.014565809</w:t>
            </w:r>
          </w:p>
        </w:tc>
      </w:tr>
      <w:tr w:rsidR="00B76CF8" w:rsidRPr="00EB6DF2" w14:paraId="1763439B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70E5CF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D12384A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5632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065BA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F7F22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011E177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PIP5K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2903728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:8:4.60%:0/0|127:16:11.19%:0/1|0.023075646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44CF518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:6:4.11%:0/0|25:5:16.67%:0/1|0.022688882</w:t>
            </w:r>
          </w:p>
        </w:tc>
      </w:tr>
      <w:tr w:rsidR="00B76CF8" w:rsidRPr="00EB6DF2" w14:paraId="228F9AC0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625596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1E3212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5633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17AB3A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B49C34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7D5B044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PIP5K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BD81E5D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:8:4.55%:0/0|127:15:10.56%:0/1|0.03291713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D117A5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:6:4.11%:0/0|27:5:15.62%:0/1|0.028641681</w:t>
            </w:r>
          </w:p>
        </w:tc>
      </w:tr>
      <w:tr w:rsidR="00B76CF8" w:rsidRPr="00EB6DF2" w14:paraId="684F6285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A30794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0AAC96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2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2FE530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1C3499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BEB2C35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DX11L10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580B948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:13:5.60%:0/0|275:36:11.58%:0/1|0.010962948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4F4D6CA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:18:7.38%:0/0|21:6:22.22%:0/1|0.021207204</w:t>
            </w:r>
          </w:p>
        </w:tc>
      </w:tr>
      <w:tr w:rsidR="00B76CF8" w:rsidRPr="00EB6DF2" w14:paraId="2FF0E3E8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883663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3F4A337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01763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267C61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E7E5167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F05D727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OC100129697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E1BBAE1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:14:5.43%:0/0|167:20:10.70%:0/1|0.030473273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58DCF6B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:18:7.63%:0/0|16:6:27.27%:0/1|0.009313684</w:t>
            </w:r>
          </w:p>
        </w:tc>
      </w:tr>
      <w:tr w:rsidR="00B76CF8" w:rsidRPr="00EB6DF2" w14:paraId="224C030B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763FB9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1B6E408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62832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056F87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388080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74AA252D" w14:textId="1B438835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RG1BP,</w:t>
            </w:r>
            <w:r w:rsidR="00781261"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RG1DP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E61279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9:68:8.12%:0/0|656:86:11.59%:0/1|0.012858517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03953A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2:47:7.47%:0/0|160:29:15.34%:0/1|0.001397462</w:t>
            </w:r>
          </w:p>
        </w:tc>
      </w:tr>
      <w:tr w:rsidR="00B76CF8" w:rsidRPr="00EB6DF2" w14:paraId="21F39492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91D85C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CA0FEE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85152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5FA9D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C02EF8D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37ACBD47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EMG2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78E62A7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:2:1.83%:0/0|88:10:10.20%:0/1|0.010224288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0F77FE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:2:2.11%:0/0|19:4:17.39%:0/1|0.012999483</w:t>
            </w:r>
          </w:p>
        </w:tc>
      </w:tr>
      <w:tr w:rsidR="00B76CF8" w:rsidRPr="00EB6DF2" w14:paraId="0F7C8A65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89766FB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35658AB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3562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294556A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F9D8D5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A430CAE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OR11H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94A4828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7:33:7.02%:0/0|347:43:11.03%:0/1|0.026470402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1BECAF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6:28:9.52%:0/0|31:17:35.42%:0/1|1.34E-05</w:t>
            </w:r>
          </w:p>
        </w:tc>
      </w:tr>
      <w:tr w:rsidR="00B76CF8" w:rsidRPr="00EB6DF2" w14:paraId="1DA4DB84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7D60E6D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9F42BE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8981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44777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8A7B51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4DB41A6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PY19L2P2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A722E4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:5:3.57%:0/0|122:15:10.95%:0/1|0.015151317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49675E98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:13:8.90%:0/0|40:12:23.08%:0/1|0.010524549</w:t>
            </w:r>
          </w:p>
        </w:tc>
      </w:tr>
      <w:tr w:rsidR="00B76CF8" w:rsidRPr="00EB6DF2" w14:paraId="1E5B23F7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88618D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B72D6C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207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FA75E3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02D786A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1569B5A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NAAF5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29292E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:10:6.94%:0/0|66:12:15.38%:0/1|0.0402705</w:t>
            </w: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7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C19A1A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9:10:9.17%:0/0|49:15:23.44%:0/1|0.01023867</w:t>
            </w: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</w:t>
            </w:r>
          </w:p>
        </w:tc>
      </w:tr>
      <w:tr w:rsidR="00B76CF8" w:rsidRPr="00EB6DF2" w14:paraId="45E9BE52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97F793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A5A45EB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89515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439036B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44D871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E304635" w14:textId="08CD1A39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NORD141A,</w:t>
            </w:r>
            <w:r w:rsidR="00781261"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NORD141B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4D025351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:21:6.18%:0/0|242:28:10.37%:0/1|0.041083132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D43323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:16:5.16%:0/0|30:8:21.05%:0/1|0.001949366</w:t>
            </w:r>
          </w:p>
        </w:tc>
      </w:tr>
      <w:tr w:rsidR="00B76CF8" w:rsidRPr="00EB6DF2" w14:paraId="590DFA4E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33729E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65056A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89521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318C0D9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7AB148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59406F9D" w14:textId="3F73B355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NORD141A,</w:t>
            </w:r>
            <w:r w:rsidR="00781261"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NORD141B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1806C6AF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9:29:7.11%:0/0|299:39:11.54%:0/1|0.02491016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5700E99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5:19:5.08%:0/0|35:10:22.22%:0/1|3.26E-04</w:t>
            </w:r>
          </w:p>
        </w:tc>
      </w:tr>
      <w:tr w:rsidR="00B76CF8" w:rsidRPr="00EB6DF2" w14:paraId="7078F640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84861E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BDF7230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0227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62C94E6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758FFE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4C5D9A7B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LOC102723709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3DFC338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5:39:7.74%:0/0|452:56:11.02%:0/1|0.04585043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0F52A462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1:33:6.07%:0/0|46:15:24.59%:0/1|1.75E-05</w:t>
            </w:r>
          </w:p>
        </w:tc>
      </w:tr>
      <w:tr w:rsidR="00B76CF8" w:rsidRPr="00EB6DF2" w14:paraId="4DF552EF" w14:textId="77777777" w:rsidTr="00EB6DF2">
        <w:trPr>
          <w:trHeight w:val="270"/>
          <w:jc w:val="center"/>
        </w:trPr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B8BED5C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21DC2DA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42578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AC91CB4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105F1ACE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2B941C97" w14:textId="77777777" w:rsidR="00EB6DF2" w:rsidRPr="007943EE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943E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NKRD20A4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6C1998D5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3:52:8.74%:0/0|518:71:12.05%:0/1|0.037891161</w:t>
            </w:r>
          </w:p>
        </w:tc>
        <w:tc>
          <w:tcPr>
            <w:tcW w:w="1525" w:type="pct"/>
            <w:shd w:val="clear" w:color="auto" w:fill="auto"/>
            <w:noWrap/>
            <w:vAlign w:val="center"/>
            <w:hideMark/>
          </w:tcPr>
          <w:p w14:paraId="2D090443" w14:textId="77777777" w:rsidR="00EB6DF2" w:rsidRPr="00EB6DF2" w:rsidRDefault="00EB6DF2" w:rsidP="00EB6D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:60:8.49%:0/0|114:28:19.72%:0/1|1.62E-04</w:t>
            </w:r>
          </w:p>
        </w:tc>
      </w:tr>
    </w:tbl>
    <w:p w14:paraId="577B776F" w14:textId="77777777" w:rsidR="00274ED4" w:rsidRDefault="00274ED4" w:rsidP="00E02503">
      <w:pPr>
        <w:spacing w:line="480" w:lineRule="auto"/>
        <w:jc w:val="left"/>
      </w:pPr>
    </w:p>
    <w:sectPr w:rsidR="00274ED4" w:rsidSect="005258FD">
      <w:pgSz w:w="15840" w:h="12240" w:orient="landscape" w:code="1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WordTimer" w:val="50"/>
  </w:docVars>
  <w:rsids>
    <w:rsidRoot w:val="00833827"/>
    <w:rsid w:val="00165EA0"/>
    <w:rsid w:val="001D4DC7"/>
    <w:rsid w:val="00274ED4"/>
    <w:rsid w:val="00287850"/>
    <w:rsid w:val="002968B7"/>
    <w:rsid w:val="002B208A"/>
    <w:rsid w:val="00341077"/>
    <w:rsid w:val="00390A07"/>
    <w:rsid w:val="005258FD"/>
    <w:rsid w:val="00527E7F"/>
    <w:rsid w:val="0055156D"/>
    <w:rsid w:val="005C78A3"/>
    <w:rsid w:val="005D13C3"/>
    <w:rsid w:val="005F5D2E"/>
    <w:rsid w:val="00607DC9"/>
    <w:rsid w:val="00781261"/>
    <w:rsid w:val="007943EE"/>
    <w:rsid w:val="008117A0"/>
    <w:rsid w:val="00833827"/>
    <w:rsid w:val="00B219EF"/>
    <w:rsid w:val="00B75E47"/>
    <w:rsid w:val="00B76CF8"/>
    <w:rsid w:val="00E02503"/>
    <w:rsid w:val="00EB6DF2"/>
    <w:rsid w:val="00F95A64"/>
    <w:rsid w:val="00FB2F67"/>
    <w:rsid w:val="00FF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E7F64D"/>
  <w15:docId w15:val="{8EA50721-A40C-41D1-AD42-3EC640EB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6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C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1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uo, Xiaopeng</cp:lastModifiedBy>
  <cp:revision>3</cp:revision>
  <dcterms:created xsi:type="dcterms:W3CDTF">2019-05-02T12:43:00Z</dcterms:created>
  <dcterms:modified xsi:type="dcterms:W3CDTF">2019-05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87.3212615741</vt:r8>
  </property>
</Properties>
</file>